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7242A" w14:textId="29F86760" w:rsidR="002E3A04" w:rsidRPr="00BE5AAC" w:rsidRDefault="002E3A04" w:rsidP="002E3A04">
      <w:pPr>
        <w:pStyle w:val="Caption"/>
        <w:rPr>
          <w:i/>
          <w:iCs/>
        </w:rPr>
      </w:pPr>
      <w:bookmarkStart w:id="0" w:name="_GoBack"/>
      <w:bookmarkEnd w:id="0"/>
      <w:r>
        <w:t xml:space="preserve">S11 Table </w:t>
      </w:r>
      <w:r w:rsidRPr="00691EAE">
        <w:t>PRELYM results for amine interactions on the surface of interferon-a 2a using a probe radius equivalent to the hydrodynamic radius of PEG 40 kDa (39.5 Å).</w:t>
      </w:r>
      <w:r w:rsidRPr="007B71B8">
        <w:rPr>
          <w:b w:val="0"/>
          <w:bCs w:val="0"/>
        </w:rPr>
        <w:t xml:space="preserve"> Shaded in grey are experimental data obtained from site modification studies with PEGylated interferon-a 2a using an amine-reactive branched 40 kDa PEG</w:t>
      </w:r>
      <w:r>
        <w:rPr>
          <w:b w:val="0"/>
          <w:bCs w:val="0"/>
        </w:rPr>
        <w:t>.</w:t>
      </w:r>
      <w:r w:rsidRPr="00CE3115"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ADDIN EN.CITE &lt;EndNote&gt;&lt;Cite&gt;&lt;Author&gt;Foser&lt;/Author&gt;&lt;Year&gt;2003&lt;/Year&gt;&lt;RecNum&gt;46&lt;/RecNum&gt;&lt;DisplayText&gt;[8]&lt;/DisplayText&gt;&lt;record&gt;&lt;rec-number&gt;46&lt;/rec-number&gt;&lt;foreign-keys&gt;&lt;key app="EN" db-id="f2xrzawec9aw5kefpet5zrzpsa009ft9resx" timestamp="1623963319"&gt;46&lt;/key&gt;&lt;/foreign-keys&gt;&lt;ref-type name="Journal Article"&gt;17&lt;/ref-type&gt;&lt;contributors&gt;&lt;authors&gt;&lt;author&gt;Foser, Stefan&lt;/author&gt;&lt;author&gt;Schacher, Alfred&lt;/author&gt;&lt;author&gt;Weyer, Karl A.&lt;/author&gt;&lt;author&gt;Brugger, Doris&lt;/author&gt;&lt;author&gt;Dietel, Elke&lt;/author&gt;&lt;author&gt;Marti, Stefan&lt;/author&gt;&lt;author&gt;Schreitmüller, Thomas&lt;/author&gt;&lt;/authors&gt;&lt;/contributors&gt;&lt;titles&gt;&lt;title&gt;Isolation, structural characterization, and antiviral activity of positional isomers of monopegylated interferon α-2a (PEGASYS)&lt;/title&gt;&lt;secondary-title&gt;Protein Expression and Purification&lt;/secondary-title&gt;&lt;/titles&gt;&lt;periodical&gt;&lt;full-title&gt;Protein Expression and Purification&lt;/full-title&gt;&lt;/periodical&gt;&lt;pages&gt;78-87&lt;/pages&gt;&lt;volume&gt;30&lt;/volume&gt;&lt;number&gt;1&lt;/number&gt;&lt;section&gt;78&lt;/section&gt;&lt;dates&gt;&lt;year&gt;2003&lt;/year&gt;&lt;/dates&gt;&lt;urls&gt;&lt;/urls&gt;&lt;/record&gt;&lt;/Cite&gt;&lt;/EndNote&gt;</w:instrText>
      </w:r>
      <w:r w:rsidRPr="00CE3115">
        <w:rPr>
          <w:b w:val="0"/>
          <w:bCs w:val="0"/>
        </w:rPr>
        <w:fldChar w:fldCharType="separate"/>
      </w:r>
      <w:r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>
        <w:rPr>
          <w:b w:val="0"/>
          <w:bCs w:val="0"/>
          <w:noProof/>
        </w:rPr>
        <w:t>]</w:t>
      </w:r>
      <w:r w:rsidRPr="00CE3115">
        <w:rPr>
          <w:b w:val="0"/>
          <w:bCs w:val="0"/>
        </w:rPr>
        <w:fldChar w:fldCharType="end"/>
      </w:r>
    </w:p>
    <w:tbl>
      <w:tblPr>
        <w:tblStyle w:val="TableGrid"/>
        <w:tblW w:w="14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6"/>
        <w:gridCol w:w="2551"/>
      </w:tblGrid>
      <w:tr w:rsidR="002E3A04" w:rsidRPr="00265CC7" w14:paraId="1B2280E9" w14:textId="77777777" w:rsidTr="008A6F4A">
        <w:trPr>
          <w:trHeight w:val="769"/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2DF3143C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615C0561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2247544C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2579BD54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4A611190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tcBorders>
              <w:bottom w:val="single" w:sz="18" w:space="0" w:color="auto"/>
            </w:tcBorders>
          </w:tcPr>
          <w:p w14:paraId="08EB972F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1139FB2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78E23D49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1A56209E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  <w:r w:rsidRPr="00CF77C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52E140E" w14:textId="77777777" w:rsidR="002E3A04" w:rsidRPr="00CF77C7" w:rsidRDefault="002E3A04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ctivity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3C441F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Gylation Sites in INF-</w:t>
            </w:r>
            <w:r>
              <w:rPr>
                <w:rFonts w:ascii="Symbol" w:hAnsi="Symbol" w:cs="Arial"/>
                <w:b/>
                <w:bCs/>
              </w:rPr>
              <w:t xml:space="preserve">a </w:t>
            </w:r>
            <w:r>
              <w:rPr>
                <w:rFonts w:ascii="Arial" w:hAnsi="Arial" w:cs="Arial"/>
                <w:b/>
                <w:bCs/>
              </w:rPr>
              <w:t>2a</w:t>
            </w:r>
          </w:p>
        </w:tc>
      </w:tr>
      <w:tr w:rsidR="002E3A04" w:rsidRPr="00265CC7" w14:paraId="07B7DB65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15B833A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bottom"/>
          </w:tcPr>
          <w:p w14:paraId="56A157D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21F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</w:tcBorders>
          </w:tcPr>
          <w:p w14:paraId="06B2CCD6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bottom"/>
          </w:tcPr>
          <w:p w14:paraId="1468F467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bottom"/>
          </w:tcPr>
          <w:p w14:paraId="1974D1E9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bottom"/>
          </w:tcPr>
          <w:p w14:paraId="31A59DDB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9A5959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bottom"/>
          </w:tcPr>
          <w:p w14:paraId="206913E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  <w:vAlign w:val="bottom"/>
          </w:tcPr>
          <w:p w14:paraId="7A2C7DE5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7E6AE4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modified</w:t>
            </w:r>
          </w:p>
        </w:tc>
      </w:tr>
      <w:tr w:rsidR="002E3A04" w:rsidRPr="00B21FD9" w14:paraId="50177621" w14:textId="77777777" w:rsidTr="008A6F4A">
        <w:trPr>
          <w:jc w:val="center"/>
        </w:trPr>
        <w:tc>
          <w:tcPr>
            <w:tcW w:w="948" w:type="dxa"/>
            <w:vMerge/>
          </w:tcPr>
          <w:p w14:paraId="336854C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488709E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K23</w:t>
            </w:r>
          </w:p>
        </w:tc>
        <w:tc>
          <w:tcPr>
            <w:tcW w:w="1631" w:type="dxa"/>
          </w:tcPr>
          <w:p w14:paraId="41552495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7A693108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262.59</w:t>
            </w:r>
          </w:p>
        </w:tc>
        <w:tc>
          <w:tcPr>
            <w:tcW w:w="902" w:type="dxa"/>
            <w:vAlign w:val="bottom"/>
          </w:tcPr>
          <w:p w14:paraId="308AF5FF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  <w:tc>
          <w:tcPr>
            <w:tcW w:w="1633" w:type="dxa"/>
            <w:vAlign w:val="bottom"/>
          </w:tcPr>
          <w:p w14:paraId="5E0BF54D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BCE779F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ACFD0C7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18916BE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633A568E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not modified</w:t>
            </w:r>
          </w:p>
        </w:tc>
      </w:tr>
      <w:tr w:rsidR="002E3A04" w:rsidRPr="00265CC7" w14:paraId="0B02E43E" w14:textId="77777777" w:rsidTr="008A6F4A">
        <w:trPr>
          <w:jc w:val="center"/>
        </w:trPr>
        <w:tc>
          <w:tcPr>
            <w:tcW w:w="948" w:type="dxa"/>
            <w:vMerge/>
          </w:tcPr>
          <w:p w14:paraId="2F1BA316" w14:textId="77777777" w:rsidR="002E3A04" w:rsidRPr="00B21FD9" w:rsidRDefault="002E3A04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24C4753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31" w:type="dxa"/>
          </w:tcPr>
          <w:p w14:paraId="53592E2B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F4CFA7E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3153.57</w:t>
            </w:r>
          </w:p>
        </w:tc>
        <w:tc>
          <w:tcPr>
            <w:tcW w:w="902" w:type="dxa"/>
            <w:vAlign w:val="bottom"/>
          </w:tcPr>
          <w:p w14:paraId="6732899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4</w:t>
            </w:r>
          </w:p>
        </w:tc>
        <w:tc>
          <w:tcPr>
            <w:tcW w:w="1633" w:type="dxa"/>
            <w:vAlign w:val="bottom"/>
          </w:tcPr>
          <w:p w14:paraId="18D458B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255B500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B1ABCB8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0BC6A8F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5F4C3E67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11C1F023" w14:textId="77777777" w:rsidTr="008A6F4A">
        <w:trPr>
          <w:jc w:val="center"/>
        </w:trPr>
        <w:tc>
          <w:tcPr>
            <w:tcW w:w="948" w:type="dxa"/>
            <w:vMerge/>
          </w:tcPr>
          <w:p w14:paraId="08FAC471" w14:textId="77777777" w:rsidR="002E3A04" w:rsidRPr="00B21FD9" w:rsidRDefault="002E3A04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74ED315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31" w:type="dxa"/>
          </w:tcPr>
          <w:p w14:paraId="460490AA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82EA0E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.46</w:t>
            </w:r>
          </w:p>
        </w:tc>
        <w:tc>
          <w:tcPr>
            <w:tcW w:w="902" w:type="dxa"/>
            <w:vAlign w:val="bottom"/>
          </w:tcPr>
          <w:p w14:paraId="6FDF7AE8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16</w:t>
            </w:r>
          </w:p>
        </w:tc>
        <w:tc>
          <w:tcPr>
            <w:tcW w:w="1633" w:type="dxa"/>
            <w:vAlign w:val="bottom"/>
          </w:tcPr>
          <w:p w14:paraId="6B7B10F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6B45AE5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B3F044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B93A6D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1A74E6AB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086F5905" w14:textId="77777777" w:rsidTr="008A6F4A">
        <w:trPr>
          <w:jc w:val="center"/>
        </w:trPr>
        <w:tc>
          <w:tcPr>
            <w:tcW w:w="948" w:type="dxa"/>
            <w:vMerge/>
          </w:tcPr>
          <w:p w14:paraId="5826232A" w14:textId="77777777" w:rsidR="002E3A04" w:rsidRPr="00B21FD9" w:rsidRDefault="002E3A04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A1FE1CB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31" w:type="dxa"/>
          </w:tcPr>
          <w:p w14:paraId="4425F2ED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7EE5413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79.62</w:t>
            </w:r>
          </w:p>
        </w:tc>
        <w:tc>
          <w:tcPr>
            <w:tcW w:w="902" w:type="dxa"/>
            <w:vAlign w:val="bottom"/>
          </w:tcPr>
          <w:p w14:paraId="3C02DF8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62</w:t>
            </w:r>
          </w:p>
        </w:tc>
        <w:tc>
          <w:tcPr>
            <w:tcW w:w="1633" w:type="dxa"/>
            <w:vAlign w:val="bottom"/>
          </w:tcPr>
          <w:p w14:paraId="5544FE27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52D6F10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AE9E26E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19A0489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350E80C8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67B08179" w14:textId="77777777" w:rsidTr="008A6F4A">
        <w:trPr>
          <w:jc w:val="center"/>
        </w:trPr>
        <w:tc>
          <w:tcPr>
            <w:tcW w:w="948" w:type="dxa"/>
            <w:vMerge/>
          </w:tcPr>
          <w:p w14:paraId="32B6B88F" w14:textId="77777777" w:rsidR="002E3A04" w:rsidRPr="00B21FD9" w:rsidRDefault="002E3A04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6D3121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631" w:type="dxa"/>
          </w:tcPr>
          <w:p w14:paraId="0A6951BA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570F27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2" w:type="dxa"/>
            <w:vAlign w:val="bottom"/>
          </w:tcPr>
          <w:p w14:paraId="5913557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9</w:t>
            </w:r>
          </w:p>
        </w:tc>
        <w:tc>
          <w:tcPr>
            <w:tcW w:w="1633" w:type="dxa"/>
            <w:vAlign w:val="bottom"/>
          </w:tcPr>
          <w:p w14:paraId="55C1941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7E5AE72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061E6B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46DC8233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147BAD35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372257FC" w14:textId="77777777" w:rsidTr="008A6F4A">
        <w:trPr>
          <w:jc w:val="center"/>
        </w:trPr>
        <w:tc>
          <w:tcPr>
            <w:tcW w:w="948" w:type="dxa"/>
            <w:vMerge/>
          </w:tcPr>
          <w:p w14:paraId="7963FA23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0B80023C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K112</w:t>
            </w:r>
          </w:p>
        </w:tc>
        <w:tc>
          <w:tcPr>
            <w:tcW w:w="1631" w:type="dxa"/>
          </w:tcPr>
          <w:p w14:paraId="48E27277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24E21B0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7A6F2A56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1633" w:type="dxa"/>
            <w:vAlign w:val="bottom"/>
          </w:tcPr>
          <w:p w14:paraId="15B81770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5267D045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73ADC3D3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C3E70E8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327E6CD8" w14:textId="77777777" w:rsidR="002E3A04" w:rsidRPr="00BE091D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91D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592DA1" w14:paraId="7BC5A8FD" w14:textId="77777777" w:rsidTr="008A6F4A">
        <w:trPr>
          <w:jc w:val="center"/>
        </w:trPr>
        <w:tc>
          <w:tcPr>
            <w:tcW w:w="948" w:type="dxa"/>
            <w:vMerge/>
          </w:tcPr>
          <w:p w14:paraId="3B963D4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0DB8D73C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631" w:type="dxa"/>
          </w:tcPr>
          <w:p w14:paraId="0725CC80" w14:textId="77777777" w:rsidR="002E3A04" w:rsidRPr="00592DA1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0230AB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74</w:t>
            </w:r>
          </w:p>
        </w:tc>
        <w:tc>
          <w:tcPr>
            <w:tcW w:w="902" w:type="dxa"/>
            <w:vAlign w:val="bottom"/>
          </w:tcPr>
          <w:p w14:paraId="6B5EDB8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bottom"/>
          </w:tcPr>
          <w:p w14:paraId="3117D99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7B02C40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3427226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C5F859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57949FDC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6DF8BFDA" w14:textId="77777777" w:rsidTr="008A6F4A">
        <w:trPr>
          <w:jc w:val="center"/>
        </w:trPr>
        <w:tc>
          <w:tcPr>
            <w:tcW w:w="948" w:type="dxa"/>
            <w:vMerge/>
          </w:tcPr>
          <w:p w14:paraId="68F0EB97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D8AFF7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631" w:type="dxa"/>
          </w:tcPr>
          <w:p w14:paraId="58771228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6B005CAC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.83</w:t>
            </w:r>
          </w:p>
        </w:tc>
        <w:tc>
          <w:tcPr>
            <w:tcW w:w="902" w:type="dxa"/>
            <w:vAlign w:val="bottom"/>
          </w:tcPr>
          <w:p w14:paraId="07F0320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56</w:t>
            </w:r>
          </w:p>
        </w:tc>
        <w:tc>
          <w:tcPr>
            <w:tcW w:w="1633" w:type="dxa"/>
            <w:vAlign w:val="bottom"/>
          </w:tcPr>
          <w:p w14:paraId="24BB7CE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47B44FC9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6B65BAFE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38C38E78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413D7686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6F43B560" w14:textId="77777777" w:rsidTr="008A6F4A">
        <w:trPr>
          <w:jc w:val="center"/>
        </w:trPr>
        <w:tc>
          <w:tcPr>
            <w:tcW w:w="948" w:type="dxa"/>
            <w:vMerge/>
          </w:tcPr>
          <w:p w14:paraId="7AE511D7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0EA6AD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631" w:type="dxa"/>
          </w:tcPr>
          <w:p w14:paraId="7C120FDF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BF7E6AE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5059870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09</w:t>
            </w:r>
          </w:p>
        </w:tc>
        <w:tc>
          <w:tcPr>
            <w:tcW w:w="1633" w:type="dxa"/>
            <w:vAlign w:val="bottom"/>
          </w:tcPr>
          <w:p w14:paraId="159E5EB5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77A3F195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777EB4B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7E8A9A59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26503D1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modified</w:t>
            </w:r>
          </w:p>
        </w:tc>
      </w:tr>
      <w:tr w:rsidR="002E3A04" w:rsidRPr="00265CC7" w14:paraId="65A28679" w14:textId="77777777" w:rsidTr="008A6F4A">
        <w:trPr>
          <w:jc w:val="center"/>
        </w:trPr>
        <w:tc>
          <w:tcPr>
            <w:tcW w:w="948" w:type="dxa"/>
            <w:vMerge/>
          </w:tcPr>
          <w:p w14:paraId="13921BE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745932F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631" w:type="dxa"/>
          </w:tcPr>
          <w:p w14:paraId="732C4E3C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5C23DA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1.76</w:t>
            </w:r>
          </w:p>
        </w:tc>
        <w:tc>
          <w:tcPr>
            <w:tcW w:w="902" w:type="dxa"/>
            <w:vAlign w:val="bottom"/>
          </w:tcPr>
          <w:p w14:paraId="07C4BC4A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2</w:t>
            </w:r>
          </w:p>
        </w:tc>
        <w:tc>
          <w:tcPr>
            <w:tcW w:w="1633" w:type="dxa"/>
            <w:vAlign w:val="bottom"/>
          </w:tcPr>
          <w:p w14:paraId="21781D5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1809ED12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4FD87EF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3F8AAE41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464BD12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E3A04" w:rsidRPr="00265CC7" w14:paraId="4DF490C9" w14:textId="77777777" w:rsidTr="008A6F4A">
        <w:trPr>
          <w:jc w:val="center"/>
        </w:trPr>
        <w:tc>
          <w:tcPr>
            <w:tcW w:w="948" w:type="dxa"/>
            <w:vMerge/>
          </w:tcPr>
          <w:p w14:paraId="270DC599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66238C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631" w:type="dxa"/>
          </w:tcPr>
          <w:p w14:paraId="1129EF7C" w14:textId="77777777" w:rsidR="002E3A04" w:rsidRPr="00CF77C7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0D527D0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5C652024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633" w:type="dxa"/>
            <w:vAlign w:val="bottom"/>
          </w:tcPr>
          <w:p w14:paraId="2E8EED28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3C2CD679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F2CA99D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0F73B4B8" w14:textId="77777777" w:rsidR="002E3A04" w:rsidRPr="00011B74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64E8B1A9" w14:textId="77777777" w:rsidR="002E3A04" w:rsidRPr="00B21FD9" w:rsidRDefault="002E3A0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</w:tbl>
    <w:p w14:paraId="3A635A8B" w14:textId="77777777" w:rsidR="002E3A04" w:rsidRDefault="002E3A04" w:rsidP="002E3A04"/>
    <w:p w14:paraId="76C58D2B" w14:textId="27F27D54" w:rsidR="002E3A04" w:rsidRPr="002E3A04" w:rsidRDefault="002E3A04" w:rsidP="002E3A04">
      <w:pPr>
        <w:rPr>
          <w:b/>
          <w:bCs/>
        </w:rPr>
      </w:pPr>
      <w:r w:rsidRPr="008B14F6">
        <w:rPr>
          <w:b/>
          <w:bCs/>
        </w:rPr>
        <w:t>REFERENCES</w:t>
      </w:r>
      <w:r w:rsidRPr="008B14F6">
        <w:fldChar w:fldCharType="begin"/>
      </w:r>
      <w:r w:rsidRPr="002E3A04">
        <w:instrText xml:space="preserve"> ADDIN EN.REFLIST </w:instrText>
      </w:r>
      <w:r w:rsidRPr="008B14F6">
        <w:fldChar w:fldCharType="separate"/>
      </w:r>
    </w:p>
    <w:p w14:paraId="5FA5EC26" w14:textId="068EF5DA" w:rsidR="002E3A04" w:rsidRPr="008B14F6" w:rsidRDefault="002E3A04" w:rsidP="002E3A04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 xml:space="preserve">Foser S, Schacher A, Weyer KA, Brugger D, Dietel E, Marti S, et al. Isolation, structural characterization, and antiviral activity of positional isomers of monopegylated interferon α-2a (PEGASYS). Protein Expression and Purification. 2003;30(1):78-87. </w:t>
      </w:r>
    </w:p>
    <w:p w14:paraId="76BEF4B7" w14:textId="7B614C23" w:rsidR="00833051" w:rsidRDefault="002E3A04" w:rsidP="002E3A04">
      <w:r w:rsidRPr="008B14F6">
        <w:fldChar w:fldCharType="end"/>
      </w:r>
    </w:p>
    <w:sectPr w:rsidR="00833051" w:rsidSect="002E3A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04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2E3A04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66E76"/>
  <w15:chartTrackingRefBased/>
  <w15:docId w15:val="{A0FAEF40-8036-8749-B1B2-BE84C42D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04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E3A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2E3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E3A04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E3A04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E3A04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2E3A04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9:00Z</dcterms:created>
  <dcterms:modified xsi:type="dcterms:W3CDTF">2022-09-07T22:01:00Z</dcterms:modified>
</cp:coreProperties>
</file>